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8FB5" w14:textId="77777777" w:rsidR="00895F4E" w:rsidRDefault="00895F4E" w:rsidP="00895F4E">
      <w:pPr>
        <w:spacing w:before="240" w:after="240" w:line="480" w:lineRule="auto"/>
        <w:jc w:val="center"/>
        <w:rPr>
          <w:rFonts w:ascii="Arial" w:hAnsi="Arial" w:cs="Arial"/>
          <w:b/>
          <w:bCs/>
          <w:lang w:val="en-US"/>
        </w:rPr>
      </w:pPr>
      <w:r w:rsidRPr="00895F4E">
        <w:rPr>
          <w:rFonts w:ascii="Arial" w:hAnsi="Arial" w:cs="Arial"/>
          <w:b/>
          <w:bCs/>
          <w:lang w:val="en-US"/>
        </w:rPr>
        <w:t>Supplementary Material 2</w:t>
      </w:r>
    </w:p>
    <w:p w14:paraId="3B0FE5A2" w14:textId="6BE95D14" w:rsidR="00895F4E" w:rsidRPr="00895F4E" w:rsidRDefault="00895F4E" w:rsidP="00895F4E">
      <w:pPr>
        <w:spacing w:before="240" w:after="240" w:line="480" w:lineRule="auto"/>
        <w:jc w:val="center"/>
        <w:rPr>
          <w:rFonts w:ascii="Arial" w:hAnsi="Arial" w:cs="Arial"/>
          <w:b/>
          <w:bCs/>
          <w:lang w:val="en-US"/>
        </w:rPr>
      </w:pPr>
      <w:r w:rsidRPr="005320F1">
        <w:rPr>
          <w:rFonts w:ascii="Arial" w:hAnsi="Arial" w:cs="Arial"/>
          <w:b/>
          <w:bCs/>
          <w:noProof/>
          <w:lang w:val="en-US"/>
        </w:rPr>
        <w:t>INTERFERENTIAL CURRENT ELECTROMASSAGE</w:t>
      </w:r>
    </w:p>
    <w:p w14:paraId="1C6431AF" w14:textId="72A4B150" w:rsidR="00895F4E" w:rsidRPr="005320F1" w:rsidRDefault="00895F4E" w:rsidP="00895F4E">
      <w:pPr>
        <w:spacing w:before="240" w:after="240" w:line="480" w:lineRule="auto"/>
        <w:jc w:val="both"/>
        <w:rPr>
          <w:rFonts w:ascii="Arial" w:hAnsi="Arial" w:cs="Arial"/>
          <w:b/>
          <w:bCs/>
          <w:lang w:val="en-US"/>
        </w:rPr>
      </w:pPr>
      <w:r w:rsidRPr="00895F4E">
        <w:rPr>
          <w:rFonts w:ascii="Arial" w:hAnsi="Arial" w:cs="Arial"/>
          <w:lang w:val="en-GB"/>
        </w:rPr>
        <w:t xml:space="preserve">Interferential current electro-massage (ICE) is defined as a technique which combines simultaneously manual therapy (massage) and </w:t>
      </w:r>
      <w:r w:rsidRPr="00895F4E">
        <w:rPr>
          <w:rFonts w:ascii="Arial" w:hAnsi="Arial" w:cs="Arial"/>
          <w:lang w:val="en-US"/>
        </w:rPr>
        <w:t>ICT</w:t>
      </w:r>
      <w:r w:rsidRPr="00895F4E">
        <w:rPr>
          <w:rFonts w:ascii="Arial" w:hAnsi="Arial" w:cs="Arial"/>
        </w:rPr>
        <w:fldChar w:fldCharType="begin"/>
      </w:r>
      <w:r w:rsidRPr="00895F4E">
        <w:rPr>
          <w:rFonts w:ascii="Arial" w:hAnsi="Arial" w:cs="Arial"/>
          <w:lang w:val="en-US"/>
        </w:rPr>
        <w:instrText xml:space="preserve"> ADDIN ZOTERO_ITEM CSL_CITATION {"citationID":"wqyxJGZx","properties":{"formattedCitation":"\\super 13\\nosupersub{}","plainCitation":"13","noteIndex":0},"citationItems":[{"id":417,"uris":["http://zotero.org/users/local/iZIanV2l/items/V6HPTY4V"],"itemData":{"id":417,"type":"article-journal","abstract":"Subacromial pain syndrome (SAPS) is a prevalent condition that results in loss of function. Surgery is indicated when pain and functional limitations persist after conservative measures, with scarce evidence about the most-appropriate post-operative approach. Interferential therapy (IFT), as a supplement to other interventions, has shown to relieve musculoskeletal pain. The study aim was to investigate the effects of adding IFT electro-massage to usual care after surgery in adults with SAPS. A randomized, single-blinded, controlled trial was carried out. Fifty-six adults with SAPS, who underwent acromioplasty in the previous 12 weeks, were equally distributed into an IFT electro-massage group or a control group. All participants underwent a two-week intervention (three times per week). The control group received usual care (thermotherapy, therapeutic exercise, manual therapy, and ultrasound). For participants in the IFT electro-massage group, a 15-min IFT electro-massage was added to usual care in every session. Shoulder pain intensity was assessed with a 100-mm visual analogue scale. Secondary measures included upper limb functionality (Constant-Murley score), and pain-free passive range of movement. A blinded evaluator collected outcomes at baseline and after the last treatment session. The ANOVA revealed a significant group effect, for those who received IFT electro-massage, for improvements in pain intensity, upper limb function, and shoulder flexion, abduction, internal and external rotation (all, p &lt; 0.01). There were no between-group differences for shoulder extension (p = 0.531) and adduction (p = 0.340). Adding IFT electro-massage to usual care, including manual therapy and exercises, revealed greater positive effects on pain, upper limb function, and mobility in adults with SAPS after acromioplasty.","container-title":"Journal of Clinical Medicine","DOI":"10.3390/jcm8020175","ISSN":"2077-0383","issue":"2","language":"en","license":"http://creativecommons.org/licenses/by/3.0/","note":"number: 2\npublisher: Multidisciplinary Digital Publishing Institute","page":"175","source":"www.mdpi.com","title":"Effects of Adding Interferential Therapy Electro-Massage to Usual Care after Surgery in Subacromial Pain Syndrome: A Randomized Clinical Trial","title-short":"Effects of Adding Interferential Therapy Electro-Massage to Usual Care after Surgery in Subacromial Pain Syndrome","volume":"8","author":[{"family":"Albornoz-Cabello","given":"Manuel"},{"family":"Sanchez-Santos","given":"Jose Antonio"},{"family":"Melero-Suarez","given":"Rocio"},{"family":"Heredia-Rizo","given":"Alberto Marcos"},{"family":"Espejo-Antunez","given":"Luis"}],"issued":{"date-parts":[["2019",2]]}}}],"schema":"https://github.com/citation-style-language/schema/raw/master/csl-citation.json"} </w:instrText>
      </w:r>
      <w:r w:rsidRPr="00895F4E">
        <w:rPr>
          <w:rFonts w:ascii="Arial" w:hAnsi="Arial" w:cs="Arial"/>
        </w:rPr>
        <w:fldChar w:fldCharType="separate"/>
      </w:r>
      <w:r w:rsidRPr="00895F4E">
        <w:rPr>
          <w:rFonts w:ascii="Arial" w:hAnsi="Arial" w:cs="Arial"/>
          <w:vertAlign w:val="superscript"/>
          <w:lang w:val="en-US"/>
        </w:rPr>
        <w:t>13</w:t>
      </w:r>
      <w:r w:rsidRPr="00895F4E">
        <w:rPr>
          <w:rFonts w:ascii="Arial" w:hAnsi="Arial" w:cs="Arial"/>
        </w:rPr>
        <w:fldChar w:fldCharType="end"/>
      </w:r>
      <w:r w:rsidRPr="00895F4E">
        <w:rPr>
          <w:rFonts w:ascii="Arial" w:hAnsi="Arial" w:cs="Arial"/>
          <w:lang w:val="en-US"/>
        </w:rPr>
        <w:t xml:space="preserve">. </w:t>
      </w:r>
      <w:r w:rsidRPr="00895F4E">
        <w:rPr>
          <w:rFonts w:ascii="Arial" w:hAnsi="Arial" w:cs="Arial"/>
          <w:lang w:val="en-GB"/>
        </w:rPr>
        <w:t>ICE was performed in the cervical region for 15 minutes. We used a current bipolar mode, using a carrier frequency of 4000 Hz at constant voltage and an amplitude-modulated frequency of 100 Hz (</w:t>
      </w:r>
      <w:proofErr w:type="spellStart"/>
      <w:r w:rsidRPr="00895F4E">
        <w:rPr>
          <w:rFonts w:ascii="Arial" w:hAnsi="Arial" w:cs="Arial"/>
          <w:lang w:val="en-GB"/>
        </w:rPr>
        <w:t>Sonopuls</w:t>
      </w:r>
      <w:proofErr w:type="spellEnd"/>
      <w:r w:rsidRPr="00895F4E">
        <w:rPr>
          <w:rFonts w:ascii="Arial" w:hAnsi="Arial" w:cs="Arial"/>
          <w:lang w:val="en-GB"/>
        </w:rPr>
        <w:t xml:space="preserve"> 692®; </w:t>
      </w:r>
      <w:proofErr w:type="spellStart"/>
      <w:r w:rsidRPr="00895F4E">
        <w:rPr>
          <w:rFonts w:ascii="Arial" w:hAnsi="Arial" w:cs="Arial"/>
          <w:lang w:val="en-GB"/>
        </w:rPr>
        <w:t>Enraf-Nonius</w:t>
      </w:r>
      <w:proofErr w:type="spellEnd"/>
      <w:r w:rsidRPr="00895F4E">
        <w:rPr>
          <w:rFonts w:ascii="Arial" w:hAnsi="Arial" w:cs="Arial"/>
          <w:lang w:val="en-GB"/>
        </w:rPr>
        <w:t xml:space="preserve"> BV, Rotterdam, The Netherlands), was administered. The physiotherapist in charge of the intervention, in contact with the sponges (8 x 12 cm) previously moistened with hot water, performed the sequence of manual soft tissue therapy while administering the interferential current into the body through the </w:t>
      </w:r>
      <w:r w:rsidRPr="00895F4E">
        <w:rPr>
          <w:rFonts w:ascii="Arial" w:hAnsi="Arial" w:cs="Arial"/>
          <w:color w:val="000000" w:themeColor="text1"/>
          <w:shd w:val="clear" w:color="auto" w:fill="FFFFFF"/>
          <w:lang w:val="en-US"/>
        </w:rPr>
        <w:t>skin</w:t>
      </w:r>
      <w:r w:rsidRPr="00895F4E">
        <w:rPr>
          <w:rFonts w:ascii="Arial" w:hAnsi="Arial" w:cs="Arial"/>
          <w:color w:val="000000" w:themeColor="text1"/>
        </w:rPr>
        <w:fldChar w:fldCharType="begin"/>
      </w:r>
      <w:r w:rsidRPr="00895F4E">
        <w:rPr>
          <w:rFonts w:ascii="Arial" w:hAnsi="Arial" w:cs="Arial"/>
          <w:color w:val="000000" w:themeColor="text1"/>
          <w:lang w:val="en-US"/>
        </w:rPr>
        <w:instrText xml:space="preserve"> ADDIN ZOTERO_ITEM CSL_CITATION {"citationID":"rx9PfgIX","properties":{"formattedCitation":"\\super 13\\nosupersub{}","plainCitation":"13","noteIndex":0},"citationItems":[{"id":417,"uris":["http://zotero.org/users/local/iZIanV2l/items/V6HPTY4V"],"itemData":{"id":417,"type":"article-journal","abstract":"Subacromial pain syndrome (SAPS) is a prevalent condition that results in loss of function. Surgery is indicated when pain and functional limitations persist after conservative measures, with scarce evidence about the most-appropriate post-operative approach. Interferential therapy (IFT), as a supplement to other interventions, has shown to relieve musculoskeletal pain. The study aim was to investigate the effects of adding IFT electro-massage to usual care after surgery in adults with SAPS. A randomized, single-blinded, controlled trial was carried out. Fifty-six adults with SAPS, who underwent acromioplasty in the previous 12 weeks, were equally distributed into an IFT electro-massage group or a control group. All participants underwent a two-week intervention (three times per week). The control group received usual care (thermotherapy, therapeutic exercise, manual therapy, and ultrasound). For participants in the IFT elec</w:instrText>
      </w:r>
      <w:r w:rsidRPr="00895F4E">
        <w:rPr>
          <w:rFonts w:ascii="Arial" w:hAnsi="Arial" w:cs="Arial"/>
          <w:color w:val="000000" w:themeColor="text1"/>
        </w:rPr>
        <w:instrText xml:space="preserve">tro-massage group, a 15-min IFT electro-massage was added to usual care in every session. Shoulder pain intensity was assessed with a 100-mm visual analogue scale. Secondary measures included upper limb functionality (Constant-Murley score), and pain-free passive range of movement. A blinded evaluator collected outcomes at baseline and after the last treatment session. </w:instrText>
      </w:r>
      <w:r w:rsidRPr="00895F4E">
        <w:rPr>
          <w:rFonts w:ascii="Arial" w:hAnsi="Arial" w:cs="Arial"/>
          <w:color w:val="000000" w:themeColor="text1"/>
          <w:lang w:val="en-US"/>
        </w:rPr>
        <w:instrText xml:space="preserve">The ANOVA revealed a significant group effect, for those who received IFT electro-massage, for improvements in pain intensity, upper limb function, and shoulder flexion, abduction, internal and external rotation (all, p &lt; 0.01). There were no between-group differences for shoulder extension (p = 0.531) and adduction (p = 0.340). Adding IFT electro-massage to usual care, including manual therapy and exercises, revealed greater positive effects on pain, upper limb function, and mobility in adults with SAPS after acromioplasty.","container-title":"Journal of Clinical Medicine","DOI":"10.3390/jcm8020175","ISSN":"2077-0383","issue":"2","language":"en","license":"http://creativecommons.org/licenses/by/3.0/","note":"number: 2\npublisher: Multidisciplinary Digital Publishing Institute","page":"175","source":"www.mdpi.com","title":"Effects of Adding Interferential Therapy Electro-Massage to Usual Care after Surgery in Subacromial Pain Syndrome: A Randomized Clinical Trial","title-short":"Effects of Adding Interferential Therapy Electro-Massage to Usual Care after Surgery in Subacromial Pain Syndrome","volume":"8","author":[{"family":"Albornoz-Cabello","given":"Manuel"},{"family":"Sanchez-Santos","given":"Jose Antonio"},{"family":"Melero-Suarez","given":"Rocio"},{"family":"Heredia-Rizo","given":"Alberto Marcos"},{"family":"Espejo-Antunez","given":"Luis"}],"issued":{"date-parts":[["2019",2]]}}}],"schema":"https://github.com/citation-style-language/schema/raw/master/csl-citation.json"} </w:instrText>
      </w:r>
      <w:r w:rsidRPr="00895F4E">
        <w:rPr>
          <w:rFonts w:ascii="Arial" w:hAnsi="Arial" w:cs="Arial"/>
          <w:color w:val="000000" w:themeColor="text1"/>
        </w:rPr>
        <w:fldChar w:fldCharType="separate"/>
      </w:r>
      <w:r w:rsidRPr="00895F4E">
        <w:rPr>
          <w:rFonts w:ascii="Arial" w:hAnsi="Arial" w:cs="Arial"/>
          <w:color w:val="000000"/>
          <w:vertAlign w:val="superscript"/>
          <w:lang w:val="en-US"/>
        </w:rPr>
        <w:t>13</w:t>
      </w:r>
      <w:r w:rsidRPr="00895F4E">
        <w:rPr>
          <w:rFonts w:ascii="Arial" w:hAnsi="Arial" w:cs="Arial"/>
          <w:color w:val="000000" w:themeColor="text1"/>
        </w:rPr>
        <w:fldChar w:fldCharType="end"/>
      </w:r>
      <w:r w:rsidRPr="00895F4E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895F4E">
        <w:rPr>
          <w:rFonts w:ascii="Arial" w:hAnsi="Arial" w:cs="Arial"/>
          <w:color w:val="000000" w:themeColor="text1"/>
          <w:lang w:val="en-GB"/>
        </w:rPr>
        <w:t>by the neck, shoulder and scapular areas. The intensity was set to provide a strong and comfortable tingling, without evoking muscle twitches even though a slight vibration (fasciculation) was allowed.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895F4E">
        <w:rPr>
          <w:rFonts w:ascii="Arial" w:hAnsi="Arial" w:cs="Arial"/>
          <w:color w:val="000000" w:themeColor="text1"/>
          <w:lang w:val="en-GB"/>
        </w:rPr>
        <w:t>The electro-massage protocol lasted 15 minutes</w:t>
      </w:r>
      <w:r w:rsidRPr="00895F4E">
        <w:rPr>
          <w:rFonts w:ascii="Arial" w:hAnsi="Arial" w:cs="Arial"/>
          <w:sz w:val="22"/>
          <w:szCs w:val="22"/>
          <w:lang w:val="en-US"/>
        </w:rPr>
        <w:t>.</w:t>
      </w:r>
    </w:p>
    <w:p w14:paraId="2ADD18B6" w14:textId="77777777" w:rsidR="00895F4E" w:rsidRDefault="00895F4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01431E0" w14:textId="77777777" w:rsidR="00895F4E" w:rsidRDefault="00895F4E" w:rsidP="00895F4E">
      <w:pPr>
        <w:spacing w:before="240" w:after="240" w:line="480" w:lineRule="auto"/>
        <w:jc w:val="center"/>
        <w:rPr>
          <w:rFonts w:ascii="Arial" w:hAnsi="Arial" w:cs="Arial"/>
          <w:b/>
          <w:bCs/>
          <w:lang w:val="en-US"/>
        </w:rPr>
      </w:pPr>
      <w:r w:rsidRPr="005320F1">
        <w:rPr>
          <w:rFonts w:ascii="Arial" w:hAnsi="Arial" w:cs="Arial"/>
          <w:b/>
          <w:bCs/>
          <w:noProof/>
          <w:lang w:val="en-US"/>
        </w:rPr>
        <w:lastRenderedPageBreak/>
        <w:t>INTERFERENTIAL CURRENT ELECTROMASSAGE SEQUENC</w:t>
      </w:r>
      <w:r w:rsidRPr="005320F1">
        <w:rPr>
          <w:rFonts w:ascii="Arial" w:hAnsi="Arial" w:cs="Arial"/>
          <w:b/>
          <w:bCs/>
          <w:lang w:val="en-US"/>
        </w:rPr>
        <w:t>E</w:t>
      </w:r>
    </w:p>
    <w:p w14:paraId="69F95587" w14:textId="482ADB6C" w:rsidR="00976961" w:rsidRDefault="00895F4E" w:rsidP="00895F4E">
      <w:pPr>
        <w:spacing w:before="240" w:after="240" w:line="480" w:lineRule="auto"/>
        <w:jc w:val="both"/>
        <w:rPr>
          <w:rFonts w:ascii="Arial" w:hAnsi="Arial" w:cs="Arial"/>
          <w:lang w:val="en-US"/>
        </w:rPr>
      </w:pPr>
      <w:r w:rsidRPr="00895F4E">
        <w:rPr>
          <w:rFonts w:ascii="Arial" w:hAnsi="Arial" w:cs="Arial"/>
          <w:lang w:val="en-US"/>
        </w:rPr>
        <w:t xml:space="preserve">The sequence combined (A) superficial stroke over the neck-shoulder for 30-45 seconds; (B) deep sliding movements, alone or (C) combined with shoulder drop, for 4-5 minutes; (D) bilateral kneading of the upper trapezius (4-5 minutes); (E) slight stretching of cervical muscles (upper trapezius, sternocleidomastoid, and </w:t>
      </w:r>
      <w:proofErr w:type="spellStart"/>
      <w:r w:rsidRPr="00895F4E">
        <w:rPr>
          <w:rFonts w:ascii="Arial" w:hAnsi="Arial" w:cs="Arial"/>
          <w:lang w:val="en-US"/>
        </w:rPr>
        <w:t>levator</w:t>
      </w:r>
      <w:proofErr w:type="spellEnd"/>
      <w:r w:rsidRPr="00895F4E">
        <w:rPr>
          <w:rFonts w:ascii="Arial" w:hAnsi="Arial" w:cs="Arial"/>
          <w:lang w:val="en-US"/>
        </w:rPr>
        <w:t xml:space="preserve"> scapulae); and repetition of step (A)</w:t>
      </w:r>
      <w:r>
        <w:rPr>
          <w:rFonts w:ascii="Arial" w:hAnsi="Arial" w:cs="Arial"/>
          <w:lang w:val="en-US"/>
        </w:rPr>
        <w:t>:</w:t>
      </w:r>
    </w:p>
    <w:p w14:paraId="6AD36483" w14:textId="6C133215" w:rsidR="00895F4E" w:rsidRPr="005320F1" w:rsidRDefault="00895F4E" w:rsidP="00895F4E">
      <w:pPr>
        <w:spacing w:before="240" w:after="240"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8ABD8A" wp14:editId="3FF9C2DA">
                <wp:simplePos x="0" y="0"/>
                <wp:positionH relativeFrom="column">
                  <wp:posOffset>2783840</wp:posOffset>
                </wp:positionH>
                <wp:positionV relativeFrom="paragraph">
                  <wp:posOffset>203200</wp:posOffset>
                </wp:positionV>
                <wp:extent cx="2531110" cy="452120"/>
                <wp:effectExtent l="0" t="0" r="8890" b="17780"/>
                <wp:wrapSquare wrapText="bothSides"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CAC8A2" w14:textId="3D45C907" w:rsidR="004457A7" w:rsidRPr="004457A7" w:rsidRDefault="004457A7" w:rsidP="004457A7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eep sliding movements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alone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8ABD8A" id="_x0000_t202" coordsize="21600,21600" o:spt="202" path="m,l,21600r21600,l21600,xe">
                <v:stroke joinstyle="miter"/>
                <v:path gradientshapeok="t" o:connecttype="rect"/>
              </v:shapetype>
              <v:shape id="Cuadro de texto 9" o:spid="_x0000_s1026" type="#_x0000_t202" style="position:absolute;left:0;text-align:left;margin-left:219.2pt;margin-top:16pt;width:199.3pt;height:35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" fillcolor="white [3201]" strokeweight=".5pt">
                <v:textbox>
                  <w:txbxContent>
                    <w:p w14:paraId="01CAC8A2" w14:textId="3D45C907" w:rsidR="004457A7" w:rsidRPr="004457A7" w:rsidRDefault="004457A7" w:rsidP="004457A7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B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D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eep sliding movements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alone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9381BC" wp14:editId="40B3776F">
                <wp:simplePos x="0" y="0"/>
                <wp:positionH relativeFrom="column">
                  <wp:posOffset>137795</wp:posOffset>
                </wp:positionH>
                <wp:positionV relativeFrom="paragraph">
                  <wp:posOffset>212725</wp:posOffset>
                </wp:positionV>
                <wp:extent cx="2531110" cy="452120"/>
                <wp:effectExtent l="0" t="0" r="8890" b="17780"/>
                <wp:wrapSquare wrapText="bothSides"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3F2C40" w14:textId="7CDDA3F8" w:rsidR="004457A7" w:rsidRPr="004457A7" w:rsidRDefault="004457A7" w:rsidP="004457A7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(A) </w:t>
                            </w:r>
                            <w:r w:rsidR="007024EC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uperficial stroke over the neck-shoulder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381BC" id="Cuadro de texto 8" o:spid="_x0000_s1027" type="#_x0000_t202" style="position:absolute;left:0;text-align:left;margin-left:10.85pt;margin-top:16.75pt;width:199.3pt;height:35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" fillcolor="white [3201]" strokeweight=".5pt">
                <v:textbox>
                  <w:txbxContent>
                    <w:p w14:paraId="1A3F2C40" w14:textId="7CDDA3F8" w:rsidR="004457A7" w:rsidRPr="004457A7" w:rsidRDefault="004457A7" w:rsidP="004457A7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(A) </w:t>
                      </w:r>
                      <w:r w:rsidR="007024EC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uperficial stroke over the neck-shoulder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2A17DE09" wp14:editId="0F8371DA">
            <wp:simplePos x="0" y="0"/>
            <wp:positionH relativeFrom="column">
              <wp:posOffset>2379345</wp:posOffset>
            </wp:positionH>
            <wp:positionV relativeFrom="paragraph">
              <wp:posOffset>888365</wp:posOffset>
            </wp:positionV>
            <wp:extent cx="3351530" cy="2512695"/>
            <wp:effectExtent l="317" t="0" r="1588" b="1587"/>
            <wp:wrapSquare wrapText="bothSides"/>
            <wp:docPr id="3" name="Imagen 3" descr="Imagen que contiene persona, interior, hombre, comput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persona, interior, hombre, computer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5153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5ACD5170" wp14:editId="6EF015A3">
            <wp:simplePos x="0" y="0"/>
            <wp:positionH relativeFrom="column">
              <wp:posOffset>138152</wp:posOffset>
            </wp:positionH>
            <wp:positionV relativeFrom="paragraph">
              <wp:posOffset>466172</wp:posOffset>
            </wp:positionV>
            <wp:extent cx="2531110" cy="3375025"/>
            <wp:effectExtent l="0" t="0" r="0" b="3175"/>
            <wp:wrapSquare wrapText="bothSides"/>
            <wp:docPr id="1" name="Imagen 1" descr="Imagen que contiene persona, interior, hombre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persona, interior, hombre, computador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111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B3B83" w14:textId="7845D445" w:rsidR="00976961" w:rsidRPr="005320F1" w:rsidRDefault="00976961" w:rsidP="00976961">
      <w:pPr>
        <w:rPr>
          <w:rFonts w:ascii="Arial" w:hAnsi="Arial" w:cs="Arial"/>
          <w:lang w:val="en-US"/>
        </w:rPr>
      </w:pPr>
    </w:p>
    <w:p w14:paraId="7F6BAE50" w14:textId="2D6C86B2" w:rsidR="00895F4E" w:rsidRDefault="00895F4E" w:rsidP="00976961">
      <w:pPr>
        <w:rPr>
          <w:rFonts w:ascii="Arial" w:hAnsi="Arial" w:cs="Arial"/>
          <w:lang w:val="en-US"/>
        </w:rPr>
      </w:pPr>
    </w:p>
    <w:p w14:paraId="0727991B" w14:textId="77777777" w:rsidR="00895F4E" w:rsidRDefault="00895F4E" w:rsidP="00976961">
      <w:pPr>
        <w:rPr>
          <w:rFonts w:ascii="Arial" w:hAnsi="Arial" w:cs="Arial"/>
          <w:lang w:val="en-US"/>
        </w:rPr>
      </w:pPr>
    </w:p>
    <w:p w14:paraId="6BE6F975" w14:textId="77777777" w:rsidR="00895F4E" w:rsidRDefault="00895F4E" w:rsidP="00976961">
      <w:pPr>
        <w:rPr>
          <w:rFonts w:ascii="Arial" w:hAnsi="Arial" w:cs="Arial"/>
          <w:lang w:val="en-US"/>
        </w:rPr>
      </w:pPr>
    </w:p>
    <w:p w14:paraId="02953AD1" w14:textId="77777777" w:rsidR="00895F4E" w:rsidRDefault="00895F4E" w:rsidP="00976961">
      <w:pPr>
        <w:rPr>
          <w:rFonts w:ascii="Arial" w:hAnsi="Arial" w:cs="Arial"/>
          <w:lang w:val="en-US"/>
        </w:rPr>
      </w:pPr>
    </w:p>
    <w:p w14:paraId="14A4015B" w14:textId="2BA0290B" w:rsidR="00976961" w:rsidRPr="005320F1" w:rsidRDefault="00895F4E" w:rsidP="00976961">
      <w:pPr>
        <w:rPr>
          <w:rFonts w:ascii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D6EBCF" wp14:editId="4DE7F780">
                <wp:simplePos x="0" y="0"/>
                <wp:positionH relativeFrom="column">
                  <wp:posOffset>106045</wp:posOffset>
                </wp:positionH>
                <wp:positionV relativeFrom="paragraph">
                  <wp:posOffset>7261225</wp:posOffset>
                </wp:positionV>
                <wp:extent cx="5196205" cy="635"/>
                <wp:effectExtent l="0" t="0" r="0" b="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62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05B2A1" w14:textId="7A66E93B" w:rsidR="005320F1" w:rsidRPr="00F63666" w:rsidRDefault="005320F1" w:rsidP="005320F1">
                            <w:pPr>
                              <w:pStyle w:val="Descripcin"/>
                              <w:rPr>
                                <w:rFonts w:ascii="Arial" w:eastAsia="Calibri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lang w:val="en-GB"/>
                              </w:rPr>
                            </w:pPr>
                            <w:r w:rsidRPr="00895F4E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Figure 1. </w:t>
                            </w:r>
                            <w:r w:rsidR="00F63666" w:rsidRPr="00F63666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>Sequence for perform</w:t>
                            </w:r>
                            <w:r w:rsidR="00F63666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>ing</w:t>
                            </w:r>
                            <w:r w:rsidRPr="00F63666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 xml:space="preserve"> Interferential Current Electromassage (ICE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D6EBCF" id="Cuadro de texto 2" o:spid="_x0000_s1028" type="#_x0000_t202" style="position:absolute;margin-left:8.35pt;margin-top:571.75pt;width:409.15pt;height:.0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" stroked="f">
                <v:textbox style="mso-fit-shape-to-text:t" inset="0,0,0,0">
                  <w:txbxContent>
                    <w:p w14:paraId="2305B2A1" w14:textId="7A66E93B" w:rsidR="005320F1" w:rsidRPr="00F63666" w:rsidRDefault="005320F1" w:rsidP="005320F1">
                      <w:pPr>
                        <w:pStyle w:val="Descripcin"/>
                        <w:rPr>
                          <w:rFonts w:ascii="Arial" w:eastAsia="Calibri" w:hAnsi="Arial" w:cs="Arial"/>
                          <w:i w:val="0"/>
                          <w:iCs w:val="0"/>
                          <w:noProof/>
                          <w:color w:val="000000" w:themeColor="text1"/>
                          <w:lang w:val="en-GB"/>
                        </w:rPr>
                      </w:pPr>
                      <w:r w:rsidRPr="00895F4E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Figure 1. </w:t>
                      </w:r>
                      <w:r w:rsidR="00F63666" w:rsidRPr="00F63666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lang w:val="en-GB"/>
                        </w:rPr>
                        <w:t>Sequence for perform</w:t>
                      </w:r>
                      <w:r w:rsidR="00F63666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lang w:val="en-GB"/>
                        </w:rPr>
                        <w:t>ing</w:t>
                      </w:r>
                      <w:r w:rsidRPr="00F63666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lang w:val="en-GB"/>
                        </w:rPr>
                        <w:t xml:space="preserve"> Interferential Current Electromassage (ICE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6E9634C1" wp14:editId="39E4E18D">
            <wp:simplePos x="0" y="0"/>
            <wp:positionH relativeFrom="column">
              <wp:posOffset>-323850</wp:posOffset>
            </wp:positionH>
            <wp:positionV relativeFrom="paragraph">
              <wp:posOffset>4286250</wp:posOffset>
            </wp:positionV>
            <wp:extent cx="3361690" cy="2521585"/>
            <wp:effectExtent l="952" t="0" r="4763" b="4762"/>
            <wp:wrapSquare wrapText="bothSides"/>
            <wp:docPr id="6" name="Imagen 6" descr="Imagen que contiene persona, hombre, azul, sosten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magen que contiene persona, hombre, azul, sostener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6169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9072F8" wp14:editId="08794616">
                <wp:simplePos x="0" y="0"/>
                <wp:positionH relativeFrom="column">
                  <wp:posOffset>2769235</wp:posOffset>
                </wp:positionH>
                <wp:positionV relativeFrom="paragraph">
                  <wp:posOffset>3409950</wp:posOffset>
                </wp:positionV>
                <wp:extent cx="2531110" cy="452120"/>
                <wp:effectExtent l="0" t="0" r="8890" b="17780"/>
                <wp:wrapSquare wrapText="bothSides"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1395F0" w14:textId="340F966B" w:rsidR="007024EC" w:rsidRPr="004457A7" w:rsidRDefault="007024EC" w:rsidP="007024EC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uperficial stroke</w:t>
                            </w:r>
                            <w:r w:rsidRPr="007024E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as in step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 w:rsidRPr="007024EC">
                              <w:rPr>
                                <w:rFonts w:ascii="Arial" w:hAnsi="Arial" w:cs="Arial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072F8" id="Cuadro de texto 14" o:spid="_x0000_s1029" type="#_x0000_t202" style="position:absolute;margin-left:218.05pt;margin-top:268.5pt;width:199.3pt;height:35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" fillcolor="white [3201]" strokeweight=".5pt">
                <v:textbox>
                  <w:txbxContent>
                    <w:p w14:paraId="6C1395F0" w14:textId="340F966B" w:rsidR="007024EC" w:rsidRPr="004457A7" w:rsidRDefault="007024EC" w:rsidP="007024EC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uperficial stroke</w:t>
                      </w:r>
                      <w:r w:rsidRPr="007024EC">
                        <w:rPr>
                          <w:rFonts w:ascii="Arial" w:hAnsi="Arial" w:cs="Arial"/>
                          <w:lang w:val="en-US"/>
                        </w:rPr>
                        <w:t xml:space="preserve"> as in step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 w:rsidRPr="007024EC">
                        <w:rPr>
                          <w:rFonts w:ascii="Arial" w:hAnsi="Arial" w:cs="Arial"/>
                          <w:lang w:val="en-US"/>
                        </w:rPr>
                        <w:t>A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DF6589" wp14:editId="6CCCD0F5">
                <wp:simplePos x="0" y="0"/>
                <wp:positionH relativeFrom="column">
                  <wp:posOffset>104140</wp:posOffset>
                </wp:positionH>
                <wp:positionV relativeFrom="paragraph">
                  <wp:posOffset>3409950</wp:posOffset>
                </wp:positionV>
                <wp:extent cx="2531110" cy="452120"/>
                <wp:effectExtent l="0" t="0" r="8890" b="17780"/>
                <wp:wrapSquare wrapText="bothSides"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4C43EA" w14:textId="1B8FF6D8" w:rsidR="007024EC" w:rsidRPr="004457A7" w:rsidRDefault="007024EC" w:rsidP="007024EC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  <w:r w:rsidRPr="007024EC">
                              <w:rPr>
                                <w:rFonts w:ascii="Arial" w:hAnsi="Arial" w:cs="Arial"/>
                                <w:lang w:val="en-US"/>
                              </w:rPr>
                              <w:t>light stretching of cervical muscle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F6589" id="Cuadro de texto 13" o:spid="_x0000_s1030" type="#_x0000_t202" style="position:absolute;margin-left:8.2pt;margin-top:268.5pt;width:199.3pt;height:35.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" fillcolor="white [3201]" strokeweight=".5pt">
                <v:textbox>
                  <w:txbxContent>
                    <w:p w14:paraId="494C43EA" w14:textId="1B8FF6D8" w:rsidR="007024EC" w:rsidRPr="004457A7" w:rsidRDefault="007024EC" w:rsidP="007024EC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D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  <w:r w:rsidRPr="007024EC">
                        <w:rPr>
                          <w:rFonts w:ascii="Arial" w:hAnsi="Arial" w:cs="Arial"/>
                          <w:lang w:val="en-US"/>
                        </w:rPr>
                        <w:t>light stretching of cervical muscle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371320B9" wp14:editId="1DB2BB6C">
            <wp:simplePos x="0" y="0"/>
            <wp:positionH relativeFrom="column">
              <wp:posOffset>2360930</wp:posOffset>
            </wp:positionH>
            <wp:positionV relativeFrom="paragraph">
              <wp:posOffset>4290695</wp:posOffset>
            </wp:positionV>
            <wp:extent cx="3347085" cy="2510155"/>
            <wp:effectExtent l="0" t="635" r="5080" b="5080"/>
            <wp:wrapSquare wrapText="bothSides"/>
            <wp:docPr id="7" name="Imagen 7" descr="Imagen que contiene persona, interior, hombre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Imagen que contiene persona, interior, hombre, computadora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47085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79744" behindDoc="0" locked="0" layoutInCell="1" allowOverlap="1" wp14:anchorId="4B928CEE" wp14:editId="68D40377">
            <wp:simplePos x="0" y="0"/>
            <wp:positionH relativeFrom="column">
              <wp:posOffset>-322580</wp:posOffset>
            </wp:positionH>
            <wp:positionV relativeFrom="paragraph">
              <wp:posOffset>422275</wp:posOffset>
            </wp:positionV>
            <wp:extent cx="3374390" cy="2529840"/>
            <wp:effectExtent l="3175" t="0" r="0" b="0"/>
            <wp:wrapSquare wrapText="bothSides"/>
            <wp:docPr id="4" name="Imagen 4" descr="Imagen que contiene persona, interior, hombre, sosten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persona, interior, hombre, sostener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7439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80768" behindDoc="0" locked="0" layoutInCell="1" allowOverlap="1" wp14:anchorId="2D1220BF" wp14:editId="725D1611">
            <wp:simplePos x="0" y="0"/>
            <wp:positionH relativeFrom="column">
              <wp:posOffset>2324100</wp:posOffset>
            </wp:positionH>
            <wp:positionV relativeFrom="paragraph">
              <wp:posOffset>436245</wp:posOffset>
            </wp:positionV>
            <wp:extent cx="3385820" cy="2513330"/>
            <wp:effectExtent l="4445" t="0" r="0" b="0"/>
            <wp:wrapSquare wrapText="bothSides"/>
            <wp:docPr id="5" name="Imagen 5" descr="Imagen que contiene persona, interior, hombre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Imagen que contiene persona, interior, hombre, tabla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8582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EC6F48" wp14:editId="78247804">
                <wp:simplePos x="0" y="0"/>
                <wp:positionH relativeFrom="column">
                  <wp:posOffset>99060</wp:posOffset>
                </wp:positionH>
                <wp:positionV relativeFrom="paragraph">
                  <wp:posOffset>0</wp:posOffset>
                </wp:positionV>
                <wp:extent cx="2531110" cy="452120"/>
                <wp:effectExtent l="0" t="0" r="8890" b="17780"/>
                <wp:wrapSquare wrapText="bothSides"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767D0" w14:textId="77777777" w:rsidR="00895F4E" w:rsidRPr="004457A7" w:rsidRDefault="00895F4E" w:rsidP="00895F4E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eep sliding movement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combined with shoulder drop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C6F48" id="Cuadro de texto 10" o:spid="_x0000_s1031" type="#_x0000_t202" style="position:absolute;margin-left:7.8pt;margin-top:0;width:199.3pt;height:35.6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" fillcolor="white [3201]" strokeweight=".5pt">
                <v:textbox>
                  <w:txbxContent>
                    <w:p w14:paraId="02E767D0" w14:textId="77777777" w:rsidR="00895F4E" w:rsidRPr="004457A7" w:rsidRDefault="00895F4E" w:rsidP="00895F4E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C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D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eep sliding movement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combined with shoulder drop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EB04D5" wp14:editId="09A84373">
                <wp:simplePos x="0" y="0"/>
                <wp:positionH relativeFrom="column">
                  <wp:posOffset>2745314</wp:posOffset>
                </wp:positionH>
                <wp:positionV relativeFrom="paragraph">
                  <wp:posOffset>0</wp:posOffset>
                </wp:positionV>
                <wp:extent cx="2531110" cy="452120"/>
                <wp:effectExtent l="0" t="0" r="8890" b="17780"/>
                <wp:wrapSquare wrapText="bothSides"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8652CF" w14:textId="77777777" w:rsidR="00895F4E" w:rsidRPr="004457A7" w:rsidRDefault="00895F4E" w:rsidP="00895F4E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</w:t>
                            </w:r>
                            <w:r w:rsidRPr="004457A7">
                              <w:rPr>
                                <w:rFonts w:ascii="Arial" w:hAnsi="Arial" w:cs="Arial"/>
                                <w:lang w:val="en-US"/>
                              </w:rPr>
                              <w:t>ilateral kneading of the upper trapeziu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B04D5" id="Cuadro de texto 11" o:spid="_x0000_s1032" type="#_x0000_t202" style="position:absolute;margin-left:216.15pt;margin-top:0;width:199.3pt;height:35.6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" fillcolor="white [3201]" strokeweight=".5pt">
                <v:textbox>
                  <w:txbxContent>
                    <w:p w14:paraId="028652CF" w14:textId="77777777" w:rsidR="00895F4E" w:rsidRPr="004457A7" w:rsidRDefault="00895F4E" w:rsidP="00895F4E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457A7">
                        <w:rPr>
                          <w:rFonts w:ascii="Arial" w:hAnsi="Arial" w:cs="Arial"/>
                          <w:lang w:val="en-US"/>
                        </w:rPr>
                        <w:t>(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D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B</w:t>
                      </w:r>
                      <w:r w:rsidRPr="004457A7">
                        <w:rPr>
                          <w:rFonts w:ascii="Arial" w:hAnsi="Arial" w:cs="Arial"/>
                          <w:lang w:val="en-US"/>
                        </w:rPr>
                        <w:t>ilateral kneading of the upper trapeziu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76961" w:rsidRPr="005320F1" w:rsidSect="00C969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FFE43" w14:textId="77777777" w:rsidR="00E77D60" w:rsidRDefault="00E77D60" w:rsidP="0042370C">
      <w:r>
        <w:separator/>
      </w:r>
    </w:p>
  </w:endnote>
  <w:endnote w:type="continuationSeparator" w:id="0">
    <w:p w14:paraId="29A3C1A0" w14:textId="77777777" w:rsidR="00E77D60" w:rsidRDefault="00E77D60" w:rsidP="00423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D9CA3" w14:textId="77777777" w:rsidR="00E77D60" w:rsidRDefault="00E77D60" w:rsidP="0042370C">
      <w:r>
        <w:separator/>
      </w:r>
    </w:p>
  </w:footnote>
  <w:footnote w:type="continuationSeparator" w:id="0">
    <w:p w14:paraId="4F66CE35" w14:textId="77777777" w:rsidR="00E77D60" w:rsidRDefault="00E77D60" w:rsidP="00423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B8"/>
    <w:rsid w:val="00061D52"/>
    <w:rsid w:val="001254EB"/>
    <w:rsid w:val="001C3A5E"/>
    <w:rsid w:val="002A6131"/>
    <w:rsid w:val="00342685"/>
    <w:rsid w:val="003C2280"/>
    <w:rsid w:val="0042370C"/>
    <w:rsid w:val="004457A7"/>
    <w:rsid w:val="004F7FBF"/>
    <w:rsid w:val="00503F7D"/>
    <w:rsid w:val="005320F1"/>
    <w:rsid w:val="00554DB2"/>
    <w:rsid w:val="00702159"/>
    <w:rsid w:val="007024EC"/>
    <w:rsid w:val="008922B8"/>
    <w:rsid w:val="00895F4E"/>
    <w:rsid w:val="008C0A32"/>
    <w:rsid w:val="0094053C"/>
    <w:rsid w:val="00976961"/>
    <w:rsid w:val="009816DA"/>
    <w:rsid w:val="009B143A"/>
    <w:rsid w:val="00A47EA5"/>
    <w:rsid w:val="00AC2EC5"/>
    <w:rsid w:val="00B763ED"/>
    <w:rsid w:val="00BA794B"/>
    <w:rsid w:val="00C95C21"/>
    <w:rsid w:val="00C96990"/>
    <w:rsid w:val="00D1394A"/>
    <w:rsid w:val="00E77D60"/>
    <w:rsid w:val="00EA26CE"/>
    <w:rsid w:val="00F27165"/>
    <w:rsid w:val="00F6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4B5F3"/>
  <w15:chartTrackingRefBased/>
  <w15:docId w15:val="{41A2ED50-6249-784A-A6DE-702BB702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0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237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2370C"/>
  </w:style>
  <w:style w:type="paragraph" w:styleId="Piedepgina">
    <w:name w:val="footer"/>
    <w:basedOn w:val="Normal"/>
    <w:link w:val="PiedepginaCar"/>
    <w:uiPriority w:val="99"/>
    <w:unhideWhenUsed/>
    <w:rsid w:val="004237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2370C"/>
  </w:style>
  <w:style w:type="paragraph" w:styleId="Descripcin">
    <w:name w:val="caption"/>
    <w:basedOn w:val="Normal"/>
    <w:next w:val="Normal"/>
    <w:uiPriority w:val="35"/>
    <w:unhideWhenUsed/>
    <w:qFormat/>
    <w:rsid w:val="005320F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1177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0995</dc:creator>
  <cp:keywords/>
  <dc:description/>
  <cp:lastModifiedBy>m20995</cp:lastModifiedBy>
  <cp:revision>17</cp:revision>
  <dcterms:created xsi:type="dcterms:W3CDTF">2023-03-29T11:29:00Z</dcterms:created>
  <dcterms:modified xsi:type="dcterms:W3CDTF">2023-07-12T18:57:00Z</dcterms:modified>
</cp:coreProperties>
</file>